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0DF" w:rsidRPr="00D850DF" w:rsidRDefault="00D850DF" w:rsidP="00D850DF">
      <w:pPr>
        <w:rPr>
          <w:rFonts w:ascii="Times New Roman" w:eastAsia="SimSun" w:hAnsi="Times New Roman" w:cs="Times New Roman"/>
          <w:color w:val="FF0000"/>
          <w:sz w:val="24"/>
          <w:szCs w:val="24"/>
          <w:lang w:val="en-US" w:eastAsia="zh-CN"/>
        </w:rPr>
      </w:pPr>
    </w:p>
    <w:p w:rsidR="00D850DF" w:rsidRPr="00D850DF" w:rsidRDefault="00D850DF" w:rsidP="00D850DF">
      <w:pPr>
        <w:spacing w:line="0" w:lineRule="atLeas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D850DF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Additional file</w:t>
      </w:r>
      <w:r w:rsidRPr="00D850DF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10</w:t>
      </w:r>
    </w:p>
    <w:p w:rsidR="00D850DF" w:rsidRPr="00D850DF" w:rsidRDefault="00D850DF" w:rsidP="00D850DF">
      <w:pPr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D850D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Table</w:t>
      </w:r>
      <w:r w:rsidRPr="00D850DF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 xml:space="preserve">10 </w:t>
      </w:r>
      <w:proofErr w:type="spellStart"/>
      <w:r w:rsidRPr="00D850D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Brimonidine</w:t>
      </w:r>
      <w:proofErr w:type="spellEnd"/>
      <w:r w:rsidRPr="00D850D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concentrations in the</w:t>
      </w:r>
      <w:r w:rsidRPr="00D850DF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 xml:space="preserve"> plasma </w:t>
      </w:r>
      <w:r w:rsidRPr="00D850D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fter the</w:t>
      </w:r>
      <w:r w:rsidRPr="00D850DF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 xml:space="preserve"> </w:t>
      </w:r>
      <w:r w:rsidRPr="00D850D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intravenous administration</w:t>
      </w:r>
      <w:r w:rsidRPr="00D850DF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（</w:t>
      </w:r>
      <w:r w:rsidRPr="00D850DF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mg/ml</w:t>
      </w:r>
      <w:r w:rsidRPr="00D850DF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）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97"/>
        <w:gridCol w:w="1132"/>
        <w:gridCol w:w="1132"/>
        <w:gridCol w:w="1132"/>
        <w:gridCol w:w="1132"/>
        <w:gridCol w:w="1132"/>
        <w:gridCol w:w="1132"/>
        <w:gridCol w:w="1133"/>
      </w:tblGrid>
      <w:tr w:rsidR="00D850DF" w:rsidRPr="00D850DF" w:rsidTr="00706781">
        <w:tc>
          <w:tcPr>
            <w:tcW w:w="597" w:type="dxa"/>
            <w:tcBorders>
              <w:left w:val="nil"/>
              <w:right w:val="nil"/>
            </w:tcBorders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10min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15min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30min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45min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60min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90min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120min</w:t>
            </w:r>
          </w:p>
        </w:tc>
      </w:tr>
      <w:tr w:rsidR="00D850DF" w:rsidRPr="00D850DF" w:rsidTr="00706781">
        <w:tc>
          <w:tcPr>
            <w:tcW w:w="597" w:type="dxa"/>
            <w:tcBorders>
              <w:left w:val="nil"/>
              <w:bottom w:val="nil"/>
              <w:right w:val="nil"/>
            </w:tcBorders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637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611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434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364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35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30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05</w:t>
            </w:r>
          </w:p>
        </w:tc>
      </w:tr>
      <w:tr w:rsidR="00D850DF" w:rsidRPr="00D850DF" w:rsidTr="00706781"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5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7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6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3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19</w:t>
            </w:r>
          </w:p>
        </w:tc>
      </w:tr>
      <w:tr w:rsidR="00D850DF" w:rsidRPr="00D850DF" w:rsidTr="00706781">
        <w:tc>
          <w:tcPr>
            <w:tcW w:w="597" w:type="dxa"/>
            <w:tcBorders>
              <w:top w:val="nil"/>
              <w:left w:val="nil"/>
              <w:right w:val="nil"/>
            </w:tcBorders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906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710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695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474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26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28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35</w:t>
            </w:r>
          </w:p>
        </w:tc>
      </w:tr>
      <w:tr w:rsidR="00D850DF" w:rsidRPr="00D850DF" w:rsidTr="00706781">
        <w:tc>
          <w:tcPr>
            <w:tcW w:w="597" w:type="dxa"/>
            <w:tcBorders>
              <w:left w:val="nil"/>
              <w:right w:val="nil"/>
            </w:tcBorders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sz w:val="24"/>
                <w:szCs w:val="24"/>
                <w:lang w:val="en-US" w:eastAsia="zh-CN"/>
              </w:rPr>
              <w:object w:dxaOrig="419" w:dyaOrig="26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.75pt;height:13.25pt" o:ole="">
                  <v:imagedata r:id="rId5" o:title=""/>
                </v:shape>
                <o:OLEObject Type="Embed" ProgID="Equation.3" ShapeID="_x0000_i1025" DrawAspect="Content" ObjectID="_1699444206" r:id="rId6"/>
              </w:objec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712</w:t>
            </w: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±</w:t>
            </w:r>
          </w:p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69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704</w:t>
            </w: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±</w:t>
            </w:r>
          </w:p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090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606</w:t>
            </w: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±</w:t>
            </w:r>
          </w:p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49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396</w:t>
            </w: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±</w:t>
            </w:r>
          </w:p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068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38</w:t>
            </w: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±</w:t>
            </w:r>
          </w:p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014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33</w:t>
            </w: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±</w:t>
            </w: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007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bottom"/>
          </w:tcPr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120</w:t>
            </w: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±</w:t>
            </w:r>
          </w:p>
          <w:p w:rsidR="00D850DF" w:rsidRPr="00D850DF" w:rsidRDefault="00D850DF" w:rsidP="00D850DF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D850DF">
              <w:rPr>
                <w:rFonts w:hint="eastAsia"/>
                <w:sz w:val="24"/>
                <w:szCs w:val="24"/>
                <w:lang w:val="en-US" w:eastAsia="zh-CN"/>
              </w:rPr>
              <w:t>0.0015</w:t>
            </w:r>
          </w:p>
        </w:tc>
      </w:tr>
    </w:tbl>
    <w:p w:rsidR="003D03B8" w:rsidRPr="00D850DF" w:rsidRDefault="003D03B8" w:rsidP="00D850DF">
      <w:bookmarkStart w:id="0" w:name="_GoBack"/>
      <w:bookmarkEnd w:id="0"/>
    </w:p>
    <w:sectPr w:rsidR="003D03B8" w:rsidRPr="00D850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8FC"/>
    <w:rsid w:val="0010120F"/>
    <w:rsid w:val="00384110"/>
    <w:rsid w:val="003D03B8"/>
    <w:rsid w:val="0045539E"/>
    <w:rsid w:val="005472C7"/>
    <w:rsid w:val="008158FC"/>
    <w:rsid w:val="00895BDC"/>
    <w:rsid w:val="00986B1C"/>
    <w:rsid w:val="00B955F6"/>
    <w:rsid w:val="00CA36A6"/>
    <w:rsid w:val="00D850DF"/>
    <w:rsid w:val="00F0068F"/>
    <w:rsid w:val="00F2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6T07:03:00Z</dcterms:created>
  <dcterms:modified xsi:type="dcterms:W3CDTF">2021-11-26T07:03:00Z</dcterms:modified>
</cp:coreProperties>
</file>